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8CF73" w14:textId="0BAC1000" w:rsidR="00D53691" w:rsidRDefault="008D5605">
      <w:pPr>
        <w:rPr>
          <w:sz w:val="21"/>
          <w:szCs w:val="21"/>
        </w:rPr>
      </w:pPr>
      <w:r>
        <w:rPr>
          <w:sz w:val="21"/>
          <w:szCs w:val="21"/>
        </w:rPr>
        <w:t xml:space="preserve">Supplementary </w:t>
      </w:r>
      <w:r w:rsidR="00D21899" w:rsidRPr="008D5605">
        <w:rPr>
          <w:sz w:val="21"/>
          <w:szCs w:val="21"/>
        </w:rPr>
        <w:t xml:space="preserve">Table </w:t>
      </w:r>
      <w:r>
        <w:rPr>
          <w:sz w:val="21"/>
          <w:szCs w:val="21"/>
        </w:rPr>
        <w:t>2</w:t>
      </w:r>
      <w:r w:rsidR="00D21899" w:rsidRPr="00D21899">
        <w:rPr>
          <w:sz w:val="21"/>
          <w:szCs w:val="21"/>
        </w:rPr>
        <w:t xml:space="preserve">. </w:t>
      </w:r>
      <w:r w:rsidR="00464E1E">
        <w:rPr>
          <w:sz w:val="21"/>
          <w:szCs w:val="21"/>
        </w:rPr>
        <w:t xml:space="preserve">Demographics and PIVC </w:t>
      </w:r>
      <w:r w:rsidR="00931CA1">
        <w:rPr>
          <w:sz w:val="21"/>
          <w:szCs w:val="21"/>
        </w:rPr>
        <w:t>c</w:t>
      </w:r>
      <w:r w:rsidR="00464E1E">
        <w:rPr>
          <w:sz w:val="21"/>
          <w:szCs w:val="21"/>
        </w:rPr>
        <w:t xml:space="preserve">haracteristics of </w:t>
      </w:r>
      <w:r w:rsidR="00931CA1">
        <w:rPr>
          <w:sz w:val="21"/>
          <w:szCs w:val="21"/>
        </w:rPr>
        <w:t>t</w:t>
      </w:r>
      <w:r w:rsidR="00C44C91">
        <w:rPr>
          <w:sz w:val="21"/>
          <w:szCs w:val="21"/>
        </w:rPr>
        <w:t>oddlers</w:t>
      </w:r>
      <w:r w:rsidR="00931CA1">
        <w:rPr>
          <w:sz w:val="21"/>
          <w:szCs w:val="21"/>
        </w:rPr>
        <w:t xml:space="preserve"> (age 2-5)</w:t>
      </w:r>
      <w:r w:rsidR="00464E1E">
        <w:rPr>
          <w:sz w:val="21"/>
          <w:szCs w:val="21"/>
        </w:rPr>
        <w:t xml:space="preserve"> </w:t>
      </w:r>
      <w:r w:rsidR="00931CA1">
        <w:rPr>
          <w:sz w:val="21"/>
          <w:szCs w:val="21"/>
        </w:rPr>
        <w:t>b</w:t>
      </w:r>
      <w:r w:rsidR="00464E1E">
        <w:rPr>
          <w:sz w:val="21"/>
          <w:szCs w:val="21"/>
        </w:rPr>
        <w:t xml:space="preserve">ased on </w:t>
      </w:r>
      <w:r w:rsidR="00931CA1">
        <w:rPr>
          <w:sz w:val="21"/>
          <w:szCs w:val="21"/>
        </w:rPr>
        <w:t>h</w:t>
      </w:r>
      <w:r w:rsidR="00464E1E">
        <w:rPr>
          <w:sz w:val="21"/>
          <w:szCs w:val="21"/>
        </w:rPr>
        <w:t xml:space="preserve">emolysis. </w:t>
      </w:r>
    </w:p>
    <w:p w14:paraId="7E1B3D86" w14:textId="77777777" w:rsidR="00464E1E" w:rsidRPr="00D21899" w:rsidRDefault="00464E1E">
      <w:pPr>
        <w:rPr>
          <w:sz w:val="21"/>
          <w:szCs w:val="21"/>
        </w:rPr>
      </w:pPr>
    </w:p>
    <w:tbl>
      <w:tblPr>
        <w:tblW w:w="11335" w:type="dxa"/>
        <w:tblLook w:val="04A0" w:firstRow="1" w:lastRow="0" w:firstColumn="1" w:lastColumn="0" w:noHBand="0" w:noVBand="1"/>
      </w:tblPr>
      <w:tblGrid>
        <w:gridCol w:w="236"/>
        <w:gridCol w:w="236"/>
        <w:gridCol w:w="2313"/>
        <w:gridCol w:w="2520"/>
        <w:gridCol w:w="2520"/>
        <w:gridCol w:w="2520"/>
        <w:gridCol w:w="990"/>
      </w:tblGrid>
      <w:tr w:rsidR="00C44C91" w:rsidRPr="00C44C91" w14:paraId="434EFC17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6143A35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109FF44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7792787D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9255ABB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0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9EF6" w14:textId="77777777" w:rsidR="00C44C91" w:rsidRPr="00C44C91" w:rsidRDefault="00C44C91" w:rsidP="00C44C91">
            <w:pPr>
              <w:jc w:val="center"/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Hemolysi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DD13D7" w14:textId="77777777" w:rsidR="00C44C91" w:rsidRPr="00C44C91" w:rsidRDefault="00C44C91" w:rsidP="00C44C91">
            <w:pPr>
              <w:jc w:val="center"/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47F25E3C" w14:textId="77777777" w:rsidTr="008D5605">
        <w:trPr>
          <w:trHeight w:val="20"/>
        </w:trPr>
        <w:tc>
          <w:tcPr>
            <w:tcW w:w="27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E827" w14:textId="77777777" w:rsidR="00C44C91" w:rsidRPr="00C44C91" w:rsidRDefault="00C44C91" w:rsidP="00C44C9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  <w:t>Variables</w:t>
            </w:r>
            <w:r w:rsidR="008D5605"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  <w:t>*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C0C4B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All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50D7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3FC4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1F31" w14:textId="46AE0824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  <w:r w:rsidR="00EB2B77" w:rsidRPr="00C44C91">
              <w:rPr>
                <w:rFonts w:eastAsia="Times New Roman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  <w:r w:rsidR="00EB2B77"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value</w:t>
            </w:r>
          </w:p>
        </w:tc>
      </w:tr>
      <w:tr w:rsidR="00C44C91" w:rsidRPr="00C44C91" w14:paraId="22BA83E8" w14:textId="77777777" w:rsidTr="008D5605">
        <w:trPr>
          <w:trHeight w:val="20"/>
        </w:trPr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0FEB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8855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F62E" w14:textId="77777777" w:rsidR="00C44C91" w:rsidRPr="00C44C91" w:rsidRDefault="00C44C91" w:rsidP="00C44C9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F942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652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3BCE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89 (17.5%)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D3E27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363 (82.5%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42B8" w14:textId="4C8C8A9A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1A68FE39" w14:textId="77777777" w:rsidTr="008D5605">
        <w:trPr>
          <w:trHeight w:val="20"/>
        </w:trPr>
        <w:tc>
          <w:tcPr>
            <w:tcW w:w="2785" w:type="dxa"/>
            <w:gridSpan w:val="3"/>
            <w:shd w:val="clear" w:color="auto" w:fill="auto"/>
            <w:noWrap/>
            <w:vAlign w:val="bottom"/>
            <w:hideMark/>
          </w:tcPr>
          <w:p w14:paraId="686326E2" w14:textId="77777777" w:rsidR="00C44C91" w:rsidRPr="00C44C91" w:rsidRDefault="00C44C91" w:rsidP="00C44C9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  <w:t>Demographics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ED79082" w14:textId="77777777" w:rsidR="00C44C91" w:rsidRPr="00C44C91" w:rsidRDefault="00C44C91" w:rsidP="00C44C9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ECF8DFC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B86F6AE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B24E0B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0FB157FA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8ED9EDB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49" w:type="dxa"/>
            <w:gridSpan w:val="2"/>
            <w:shd w:val="clear" w:color="auto" w:fill="auto"/>
            <w:noWrap/>
            <w:vAlign w:val="center"/>
            <w:hideMark/>
          </w:tcPr>
          <w:p w14:paraId="5EF422B4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Age, years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6E449DA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EF210B5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777A16E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78E336" w14:textId="4501DEDA" w:rsidR="00C44C91" w:rsidRPr="004E11B9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034</w:t>
            </w:r>
            <w:r w:rsidR="004E11B9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1</w:t>
            </w:r>
          </w:p>
        </w:tc>
      </w:tr>
      <w:tr w:rsidR="00C44C91" w:rsidRPr="00C44C91" w14:paraId="0BE402B1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188BEA1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605F1CB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7D19C146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Mea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0189409" w14:textId="6AF999FF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.26 (1.13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9F415FB" w14:textId="121E7898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.14 (1.1</w:t>
            </w:r>
            <w:r w:rsidR="007A1B68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3FC0991" w14:textId="3A02DC00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.2</w:t>
            </w:r>
            <w:r w:rsidR="007A1B68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1.1</w:t>
            </w:r>
            <w:r w:rsidR="007A1B68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07A8D0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7BD2C80D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547EC95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49" w:type="dxa"/>
            <w:gridSpan w:val="2"/>
            <w:shd w:val="clear" w:color="auto" w:fill="auto"/>
            <w:noWrap/>
            <w:vAlign w:val="center"/>
            <w:hideMark/>
          </w:tcPr>
          <w:p w14:paraId="734BF761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Sex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45E299E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B6F6318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B39819D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82E1B1B" w14:textId="595ECEC1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077</w:t>
            </w:r>
            <w:r w:rsidR="004E11B9" w:rsidRPr="004E11B9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</w:tr>
      <w:tr w:rsidR="00C44C91" w:rsidRPr="00C44C91" w14:paraId="1EC48E7D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051947B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4BA12F8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6176773A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8C8E2AF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51 (45.5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DAD1BA7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45 (50.2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50ACBD5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06 (44.5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A3A6F17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6C476BC4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59B0FAC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8B53783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3B1F8A83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41188F9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901 (54.5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FC099F0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44 (49.8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ADE7217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57 (55.5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2CBB764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1579299F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AFE2263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49" w:type="dxa"/>
            <w:gridSpan w:val="2"/>
            <w:shd w:val="clear" w:color="auto" w:fill="auto"/>
            <w:noWrap/>
            <w:vAlign w:val="center"/>
            <w:hideMark/>
          </w:tcPr>
          <w:p w14:paraId="5279DDE5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Rac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842814B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A66F1B1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A52C5CD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7B33A5" w14:textId="1CEC5FE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137</w:t>
            </w:r>
            <w:r w:rsidR="004E11B9" w:rsidRPr="004E11B9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</w:tr>
      <w:tr w:rsidR="00C44C91" w:rsidRPr="00C44C91" w14:paraId="7D2F182C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43E62B8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85E2242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5E5509A7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Black or African America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F603709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92 (23.7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92C5FA3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6 (26.3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65DC45C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16 (23.2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42D695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3D1F5510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2BF4E8B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034D607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1603B8D7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White or Caucasia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7D6D1F8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059 (64.1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741E3F8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74 (60.2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5D388DF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85 (64.9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369C85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34F0915F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60F09DF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9FA9FA8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5ECBBC62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906D8F6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01 (12.2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6BE3BA5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9 (13.5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B030075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62 (11.9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356856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635C1AAC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C05B32B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49" w:type="dxa"/>
            <w:gridSpan w:val="2"/>
            <w:shd w:val="clear" w:color="auto" w:fill="auto"/>
            <w:noWrap/>
            <w:vAlign w:val="center"/>
            <w:hideMark/>
          </w:tcPr>
          <w:p w14:paraId="51B7414D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ED Dispositi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E510827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5B2B090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32C4979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0B7389" w14:textId="3327DA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002</w:t>
            </w:r>
            <w:r w:rsidR="004E11B9" w:rsidRPr="004E11B9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</w:tr>
      <w:tr w:rsidR="00C44C91" w:rsidRPr="00C44C91" w14:paraId="7C00F822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F781266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C66ABB3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29D5A0EF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Discharg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38BBF6E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013 (61.3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33B80D5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54 (53.3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CCA22C0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59 (63.0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1A40282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7C4CC7D9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C3C386C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D4D5BAE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5BC2F0E2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Admissi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0A003AA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39 (38.7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5B96A5E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35 (46.7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532A1A4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04 (37.0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6FF667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3AE05C47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89BC865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49" w:type="dxa"/>
            <w:gridSpan w:val="2"/>
            <w:shd w:val="clear" w:color="auto" w:fill="auto"/>
            <w:noWrap/>
            <w:vAlign w:val="center"/>
            <w:hideMark/>
          </w:tcPr>
          <w:p w14:paraId="7B638834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Length of stay, hours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46D37F7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D08C8FC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513459D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625840" w14:textId="579E1678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439</w:t>
            </w:r>
            <w:r w:rsidR="004E11B9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1</w:t>
            </w:r>
          </w:p>
        </w:tc>
      </w:tr>
      <w:tr w:rsidR="00C44C91" w:rsidRPr="00C44C91" w14:paraId="606A9BD4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C40DF24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FBD4FA0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4CA4AE60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Mea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4C27F73" w14:textId="5A8DE7A5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7.5</w:t>
            </w:r>
            <w:r w:rsidR="007A1B68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40.6</w:t>
            </w:r>
            <w:r w:rsidR="007A1B68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4A0522B" w14:textId="4F8D5BC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8.6</w:t>
            </w:r>
            <w:r w:rsidR="007A1B68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39.7</w:t>
            </w:r>
            <w:r w:rsidR="007A1B68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57D0AF8" w14:textId="474BB921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7.2</w:t>
            </w:r>
            <w:r w:rsidR="007A1B68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40.9</w:t>
            </w:r>
            <w:r w:rsidR="007A1B68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1AB3A6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28B1B049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4E8FA84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8DF8660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2232E46C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Media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571CB05" w14:textId="2761824F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4.9</w:t>
            </w:r>
            <w:r w:rsidR="007A1B68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23.6</w:t>
            </w:r>
            <w:r w:rsidR="007A1B68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, 53.9</w:t>
            </w:r>
            <w:r w:rsidR="007A1B68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98632BE" w14:textId="4731C8FF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7.3</w:t>
            </w:r>
            <w:r w:rsidR="007A1B68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24.0</w:t>
            </w:r>
            <w:r w:rsidR="007A1B68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, 54.90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C557824" w14:textId="6DD946EF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4.0</w:t>
            </w:r>
            <w:r w:rsidR="007A1B68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23.63, 53.1</w:t>
            </w:r>
            <w:r w:rsidR="007A1B68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EEE41B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39CE6118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3C49724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7E729E0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2A3E6280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Not availabl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6558019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988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9201062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49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E213627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3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2732A2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0A915DEE" w14:textId="77777777" w:rsidTr="008D5605">
        <w:trPr>
          <w:trHeight w:val="20"/>
        </w:trPr>
        <w:tc>
          <w:tcPr>
            <w:tcW w:w="2785" w:type="dxa"/>
            <w:gridSpan w:val="3"/>
            <w:shd w:val="clear" w:color="auto" w:fill="auto"/>
            <w:noWrap/>
            <w:vAlign w:val="center"/>
            <w:hideMark/>
          </w:tcPr>
          <w:p w14:paraId="3D6FB34E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PIVC Characteristics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13E8C29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793A5AF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6480B88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4EF475C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0A0BA4AB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5CD2E35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49" w:type="dxa"/>
            <w:gridSpan w:val="2"/>
            <w:shd w:val="clear" w:color="auto" w:fill="auto"/>
            <w:noWrap/>
            <w:vAlign w:val="center"/>
            <w:hideMark/>
          </w:tcPr>
          <w:p w14:paraId="2B726A51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Gaug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F656EB4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154E1F5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06D436E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C09B1E" w14:textId="2F4A39B0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241</w:t>
            </w:r>
            <w:r w:rsidR="00D270F9" w:rsidRPr="00D270F9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3</w:t>
            </w:r>
          </w:p>
        </w:tc>
      </w:tr>
      <w:tr w:rsidR="00C44C91" w:rsidRPr="00C44C91" w14:paraId="5DC953E5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BB8F4A2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18DD3C1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390151FB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2B2CCE0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 (0.1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06A5F48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 (0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BD5FF96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 (0.1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BAF156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03FAAB27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FA4685D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144680A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28582093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7E6722E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0 (2.4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EB73331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0 (3.5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533A888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0 (2.2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D5390D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351E2326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2849B5C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448E7FE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2BF8F7BB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9448F89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550 (93.8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6434301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70 (93.4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D6E34BB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280 (93.9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E9F30E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424D9823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0373215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0894232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6CBD4796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4703403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1 (3.7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F882DEE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9 (3.1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656F14F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2 (3.8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74221D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513B5E35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5D25C3E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49" w:type="dxa"/>
            <w:gridSpan w:val="2"/>
            <w:shd w:val="clear" w:color="auto" w:fill="auto"/>
            <w:noWrap/>
            <w:vAlign w:val="center"/>
            <w:hideMark/>
          </w:tcPr>
          <w:p w14:paraId="62299515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Orientati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049294F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1C29E01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2347230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0D95E0" w14:textId="4A47A9FF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79</w:t>
            </w:r>
            <w:r w:rsidR="004E11B9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="004E11B9" w:rsidRPr="004E11B9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</w:tr>
      <w:tr w:rsidR="00C44C91" w:rsidRPr="00C44C91" w14:paraId="04827622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D99FB0E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7414631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2E2E9441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Left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BFA3BE8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06 (36.7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9D91942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08 (37.4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8AADAFB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98 (36.5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D9FBF80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5D21F106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BFAA7A8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9FE9F6F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38376980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Right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0D716DC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046 (63.3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694DB14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81 (62.6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7A549FB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65 (63.5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141978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4AE15952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A286A9D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49" w:type="dxa"/>
            <w:gridSpan w:val="2"/>
            <w:shd w:val="clear" w:color="auto" w:fill="auto"/>
            <w:noWrap/>
            <w:vAlign w:val="center"/>
            <w:hideMark/>
          </w:tcPr>
          <w:p w14:paraId="7B8EF767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Locati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6B619B0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30444BD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5CDCB4B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2FCE4C6" w14:textId="3A517D0B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  <w:r w:rsidR="004E11B9" w:rsidRPr="004E11B9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</w:tr>
      <w:tr w:rsidR="00C44C91" w:rsidRPr="00C44C91" w14:paraId="5CA1798A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22C6D04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D5EFE35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004B033C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Antecubital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8C7CF51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096 (67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4692AF3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48 (51.6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1A169F1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948 (70.3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86A2F33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2DE37408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9C07DF2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8AC8C73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7E94E1F4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Forearm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0AD471A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18 (7.2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28D74DC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3 (8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7C8C92F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95 (7.0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DAB877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249A578D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9E7140D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0F8F298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697F69B6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Upper Arm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80769AC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5 (1.5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F6DC8C5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 (1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1BC0CE1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2 (1.6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46C903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192E6DF2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01D7F6F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6AE9C8B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43B84475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Hand/Wrist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F270CAE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74 (22.9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81E3052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05 (36.6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930B412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69 (20.0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79012A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2A233688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53C8D8B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F0EE2EB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1924078C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Lower Leg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64245DA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 (0.1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77E7452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 (0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9412324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 (0.1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EDDC24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51764678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3EFD726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31D9B2E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61D70D66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Foot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229EC28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1 (1.3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D5575CC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 (2.8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29506F4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3 (1.0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A386B3A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1C08C122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17A557E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D2E8BD5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4DB721AD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Scalp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593C5A4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 (0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111C540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 (0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1C8E337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 (0.0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C1B34F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7A5C5C1D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6E5EA41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D587C3C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16A2BB41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BF65B97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 (0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524ABCA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 (0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ADF28A4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 (0.0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2707A0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215AA952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446C051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94CBFF6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406D26B8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Not documented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6733F54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E515539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13F7880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AFE85AA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321346E5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E1E6B1C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49" w:type="dxa"/>
            <w:gridSpan w:val="2"/>
            <w:shd w:val="clear" w:color="auto" w:fill="auto"/>
            <w:noWrap/>
            <w:vAlign w:val="center"/>
            <w:hideMark/>
          </w:tcPr>
          <w:p w14:paraId="5FFFCD1D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Removal Reas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36CB75C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CC33EDB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94F29E7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D0774A9" w14:textId="6336EDEE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008</w:t>
            </w:r>
            <w:r w:rsidR="004E11B9" w:rsidRPr="004E11B9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</w:tr>
      <w:tr w:rsidR="00C44C91" w:rsidRPr="00C44C91" w14:paraId="18839B36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8938E51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FC78C12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655575CA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Failur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A94ABC3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17 (35.7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48E2876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4 (44.6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CB321CA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43 (33.7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2423F1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53DE0512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BE6251C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72A6962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51198FA5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Therapy Completi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CA88BE0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70 (64.3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90AEF89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92 (55.4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3942878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78 (66.3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E16B4C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110E537B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77561CD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D35BC48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5184E295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Not documented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1F55275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65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B6934A8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23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E160F70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4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5AFFA5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6257ED0B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DA556F2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069" w:type="dxa"/>
            <w:gridSpan w:val="3"/>
            <w:shd w:val="clear" w:color="auto" w:fill="auto"/>
            <w:noWrap/>
            <w:vAlign w:val="center"/>
            <w:hideMark/>
          </w:tcPr>
          <w:p w14:paraId="7B0563C4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Removal Reason Subcategory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8D15F1A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33A1687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7F07B7" w14:textId="4D52A29F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003</w:t>
            </w:r>
            <w:r w:rsidR="004E11B9" w:rsidRPr="004E11B9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</w:tr>
      <w:tr w:rsidR="00C44C91" w:rsidRPr="00C44C91" w14:paraId="7E782532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22D989C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A447BCE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004E4D3B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Therapy Completi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6F5772C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335 (80.8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1E9A94E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15 (74.4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C10E0CB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120 (82.2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E8C7BD9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2B651436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237E88C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5E12698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79923FA0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Dislodgement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A9FD5FB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8 (1.7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0E0FDEF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 (2.1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27AAE7D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2 (1.6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84C422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71FA98EE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FC51682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6FD7097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63D511E4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Infecti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01C4B26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 (0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87B92D2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 (0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7BC6DF7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 (0.0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2D35F45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7EFC529F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5C9CB83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9912D8B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718CF5E0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Infiltrati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7C17E0C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9 (1.8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50D6CF2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 (2.8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F1970E8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1 (1.5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0D4AD3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6BE27D0C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0FA9307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7E7315D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1B5D6AA5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Leaking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9D0F5B5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9 (1.2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06F22AF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 (1.4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29245B4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5 (1.1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88D1BA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5257E7AE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AE42334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D2766D2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7BA05389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Occlusi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0B1B963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5 (1.5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D21E64D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 (2.4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88D01EC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8 (1.3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8F8E6E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77A06935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15FD043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3C549D9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62AEC373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Phlebitis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58D06C4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 (0.1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E496DEF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 (0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20B56C6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 (0.1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80CA19A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765E6B3B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FF11568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ECF1A10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2A27A524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Unclear etiology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DF71AF0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15 (13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BD14042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9 (17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59ADA00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66 (12.2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AA0A6A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1BA0164C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F44B7C3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49" w:type="dxa"/>
            <w:gridSpan w:val="2"/>
            <w:shd w:val="clear" w:color="auto" w:fill="auto"/>
            <w:noWrap/>
            <w:vAlign w:val="center"/>
            <w:hideMark/>
          </w:tcPr>
          <w:p w14:paraId="2A4A7B19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Dwell Tim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6613DF6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B92AB9B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4CE3DB7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22583F" w14:textId="168DC3D2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093</w:t>
            </w:r>
            <w:r w:rsidR="004E11B9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1</w:t>
            </w:r>
          </w:p>
        </w:tc>
      </w:tr>
      <w:tr w:rsidR="00C44C91" w:rsidRPr="00C44C91" w14:paraId="3DE1D2A5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78417EE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196F9C0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27F810FF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Mea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2B0BCBB" w14:textId="1A1363F4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9.57 (24.17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14557AF" w14:textId="72226249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9.84 (22.00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C4190E4" w14:textId="5EE5F4D6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9.5</w:t>
            </w:r>
            <w:r w:rsidR="007A1B68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24.6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605D22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1B90CCF7" w14:textId="77777777" w:rsidTr="008D5605">
        <w:trPr>
          <w:trHeight w:val="2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B5ACFFF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5EA2B21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03853B07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Media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9362B33" w14:textId="60A0CDB6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.4</w:t>
            </w:r>
            <w:r w:rsidR="007A1B68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3.4</w:t>
            </w:r>
            <w:r w:rsidR="007A1B68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, 26.25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E240B16" w14:textId="0E19D02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5.1</w:t>
            </w:r>
            <w:r w:rsidR="007A1B68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3.9</w:t>
            </w:r>
            <w:r w:rsidR="007A1B68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, 26.79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7CA1060" w14:textId="68DFB89D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.4</w:t>
            </w:r>
            <w:r w:rsidR="007A1B68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3.3</w:t>
            </w:r>
            <w:r w:rsidR="007A1B68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, 26.0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DE3145B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44C91" w:rsidRPr="00C44C91" w14:paraId="2338AA86" w14:textId="77777777" w:rsidTr="008D5605">
        <w:trPr>
          <w:trHeight w:val="99"/>
        </w:trPr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D468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867DC" w14:textId="77777777" w:rsidR="00C44C91" w:rsidRPr="00C44C91" w:rsidRDefault="00C44C91" w:rsidP="00C44C9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520BD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Not documented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C6E2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B85DF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B9793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C44C9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2BAE5" w14:textId="77777777" w:rsidR="00C44C91" w:rsidRPr="00C44C91" w:rsidRDefault="00C44C91" w:rsidP="00C44C9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7EB1BA33" w14:textId="77777777" w:rsidR="004756C5" w:rsidRPr="003467DE" w:rsidRDefault="004756C5" w:rsidP="004756C5">
      <w:pPr>
        <w:rPr>
          <w:sz w:val="21"/>
          <w:szCs w:val="21"/>
        </w:rPr>
      </w:pPr>
      <w:r>
        <w:rPr>
          <w:sz w:val="21"/>
          <w:szCs w:val="21"/>
        </w:rPr>
        <w:lastRenderedPageBreak/>
        <w:t>*</w:t>
      </w:r>
      <w:r w:rsidRPr="003467DE">
        <w:rPr>
          <w:sz w:val="21"/>
          <w:szCs w:val="21"/>
        </w:rPr>
        <w:t xml:space="preserve">For continuous variables, medians (interquartile ranges, IQRs) and means (standard deviation, SD) were presented. For categorical variables, frequencies (percentage) were presented. </w:t>
      </w:r>
    </w:p>
    <w:p w14:paraId="1ABD6726" w14:textId="77777777" w:rsidR="00D270F9" w:rsidRDefault="00D270F9" w:rsidP="00D270F9">
      <w:pPr>
        <w:rPr>
          <w:sz w:val="21"/>
          <w:szCs w:val="21"/>
        </w:rPr>
      </w:pPr>
      <w:r>
        <w:rPr>
          <w:sz w:val="21"/>
          <w:szCs w:val="21"/>
          <w:vertAlign w:val="superscript"/>
        </w:rPr>
        <w:t>1</w:t>
      </w:r>
      <w:r>
        <w:rPr>
          <w:sz w:val="21"/>
          <w:szCs w:val="21"/>
        </w:rPr>
        <w:t>Student’s t-test</w:t>
      </w:r>
    </w:p>
    <w:p w14:paraId="6F2AD945" w14:textId="77777777" w:rsidR="00D270F9" w:rsidRPr="003467DE" w:rsidRDefault="00D270F9" w:rsidP="00D270F9">
      <w:pPr>
        <w:rPr>
          <w:sz w:val="21"/>
          <w:szCs w:val="21"/>
        </w:rPr>
      </w:pPr>
      <w:r w:rsidRPr="002D0B5F">
        <w:rPr>
          <w:sz w:val="21"/>
          <w:szCs w:val="21"/>
          <w:vertAlign w:val="superscript"/>
        </w:rPr>
        <w:t>2</w:t>
      </w:r>
      <w:r w:rsidRPr="003467DE">
        <w:rPr>
          <w:sz w:val="21"/>
          <w:szCs w:val="21"/>
        </w:rPr>
        <w:t>Pearson’s Chi-squared test</w:t>
      </w:r>
    </w:p>
    <w:p w14:paraId="4FF2AD85" w14:textId="38F0E06F" w:rsidR="00D21899" w:rsidRPr="00D270F9" w:rsidRDefault="00D270F9">
      <w:pPr>
        <w:rPr>
          <w:sz w:val="21"/>
          <w:szCs w:val="21"/>
        </w:rPr>
      </w:pPr>
      <w:r>
        <w:rPr>
          <w:sz w:val="21"/>
          <w:szCs w:val="21"/>
          <w:vertAlign w:val="superscript"/>
        </w:rPr>
        <w:t>3</w:t>
      </w:r>
      <w:r w:rsidRPr="003467DE">
        <w:rPr>
          <w:sz w:val="21"/>
          <w:szCs w:val="21"/>
        </w:rPr>
        <w:t>Kruskal-</w:t>
      </w:r>
      <w:proofErr w:type="gramStart"/>
      <w:r w:rsidRPr="003467DE">
        <w:rPr>
          <w:sz w:val="21"/>
          <w:szCs w:val="21"/>
        </w:rPr>
        <w:t>Wallis</w:t>
      </w:r>
      <w:proofErr w:type="gramEnd"/>
      <w:r w:rsidRPr="003467DE">
        <w:rPr>
          <w:sz w:val="21"/>
          <w:szCs w:val="21"/>
        </w:rPr>
        <w:t xml:space="preserve"> rank sum test</w:t>
      </w:r>
    </w:p>
    <w:sectPr w:rsidR="00D21899" w:rsidRPr="00D270F9" w:rsidSect="00372DD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899"/>
    <w:rsid w:val="00094292"/>
    <w:rsid w:val="00192D85"/>
    <w:rsid w:val="001D00B4"/>
    <w:rsid w:val="001F1FC5"/>
    <w:rsid w:val="00237B48"/>
    <w:rsid w:val="00332F25"/>
    <w:rsid w:val="0035146D"/>
    <w:rsid w:val="00372DDB"/>
    <w:rsid w:val="003C6AAD"/>
    <w:rsid w:val="00402E5C"/>
    <w:rsid w:val="00435F0E"/>
    <w:rsid w:val="00464E1E"/>
    <w:rsid w:val="004756C5"/>
    <w:rsid w:val="004C4967"/>
    <w:rsid w:val="004E11B9"/>
    <w:rsid w:val="004F5BC0"/>
    <w:rsid w:val="0065562C"/>
    <w:rsid w:val="00677E55"/>
    <w:rsid w:val="00726775"/>
    <w:rsid w:val="00730BFF"/>
    <w:rsid w:val="007A1B68"/>
    <w:rsid w:val="00835609"/>
    <w:rsid w:val="008D5605"/>
    <w:rsid w:val="008E5509"/>
    <w:rsid w:val="00931CA1"/>
    <w:rsid w:val="00982A6F"/>
    <w:rsid w:val="009B1FB2"/>
    <w:rsid w:val="009E2A04"/>
    <w:rsid w:val="009E2ED6"/>
    <w:rsid w:val="00B42D22"/>
    <w:rsid w:val="00B7138E"/>
    <w:rsid w:val="00BA48C0"/>
    <w:rsid w:val="00BC7397"/>
    <w:rsid w:val="00C23B3A"/>
    <w:rsid w:val="00C44C91"/>
    <w:rsid w:val="00D21899"/>
    <w:rsid w:val="00D270F9"/>
    <w:rsid w:val="00D34252"/>
    <w:rsid w:val="00D53691"/>
    <w:rsid w:val="00DE5147"/>
    <w:rsid w:val="00E463FF"/>
    <w:rsid w:val="00EB2B77"/>
    <w:rsid w:val="00EF4732"/>
    <w:rsid w:val="00F40BB6"/>
    <w:rsid w:val="00F50960"/>
    <w:rsid w:val="00F51ABB"/>
    <w:rsid w:val="00F6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DCAAC"/>
  <w15:chartTrackingRefBased/>
  <w15:docId w15:val="{07AE5D77-310A-CE47-8F1C-43E589F99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4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7</Words>
  <Characters>2208</Characters>
  <Application>Microsoft Office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lke, Nicholas J</dc:creator>
  <cp:keywords/>
  <dc:description/>
  <cp:lastModifiedBy>Nick Mielke</cp:lastModifiedBy>
  <cp:revision>2</cp:revision>
  <dcterms:created xsi:type="dcterms:W3CDTF">2023-12-20T00:45:00Z</dcterms:created>
  <dcterms:modified xsi:type="dcterms:W3CDTF">2023-12-20T00:45:00Z</dcterms:modified>
</cp:coreProperties>
</file>